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BB3D87" w14:textId="77777777" w:rsidR="00F466FF" w:rsidRDefault="00F466FF" w:rsidP="00F466FF">
      <w:pPr>
        <w:rPr>
          <w:rFonts w:ascii="Times New Roman" w:hAnsi="Times New Roman" w:cs="Times New Roman"/>
          <w:sz w:val="24"/>
          <w:szCs w:val="24"/>
        </w:rPr>
      </w:pPr>
      <w:bookmarkStart w:id="0" w:name="_Hlk42883376"/>
    </w:p>
    <w:p w14:paraId="23344FB8" w14:textId="42D035F8" w:rsidR="00F466FF" w:rsidRPr="008019C8" w:rsidRDefault="002F2134" w:rsidP="00935F0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Supplemental</w:t>
      </w:r>
      <w:bookmarkStart w:id="1" w:name="_GoBack"/>
      <w:bookmarkEnd w:id="1"/>
      <w:r w:rsidR="009E44D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F466FF" w:rsidRPr="00E31232">
        <w:rPr>
          <w:rFonts w:ascii="Times New Roman" w:hAnsi="Times New Roman" w:cs="Times New Roman"/>
          <w:b/>
          <w:bCs/>
          <w:iCs/>
          <w:sz w:val="24"/>
          <w:szCs w:val="24"/>
        </w:rPr>
        <w:t>Table 1.</w:t>
      </w:r>
      <w:r w:rsidR="008019C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F466FF" w:rsidRPr="00E31232">
        <w:rPr>
          <w:rFonts w:ascii="Times New Roman" w:hAnsi="Times New Roman" w:cs="Times New Roman"/>
          <w:b/>
          <w:bCs/>
          <w:iCs/>
          <w:sz w:val="24"/>
          <w:szCs w:val="24"/>
        </w:rPr>
        <w:t>ICD-10 and ICD-9 codes used for heart failure</w:t>
      </w:r>
      <w:r w:rsidR="00F466F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F466FF" w:rsidRPr="00E31232">
        <w:rPr>
          <w:rFonts w:ascii="Times New Roman" w:hAnsi="Times New Roman" w:cs="Times New Roman"/>
          <w:b/>
          <w:bCs/>
          <w:iCs/>
          <w:sz w:val="24"/>
          <w:szCs w:val="24"/>
        </w:rPr>
        <w:t>diagnosis</w:t>
      </w:r>
    </w:p>
    <w:tbl>
      <w:tblPr>
        <w:tblW w:w="9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7470"/>
      </w:tblGrid>
      <w:tr w:rsidR="00F466FF" w:rsidRPr="0081761B" w14:paraId="00C39147" w14:textId="77777777" w:rsidTr="00935F05">
        <w:trPr>
          <w:trHeight w:val="530"/>
          <w:tblHeader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2F9FF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(ICD-9) codes</w:t>
            </w:r>
          </w:p>
        </w:tc>
        <w:tc>
          <w:tcPr>
            <w:tcW w:w="74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D6F4D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</w:tr>
      <w:tr w:rsidR="00F466FF" w:rsidRPr="0081761B" w14:paraId="39E9638B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8FC06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 (428.0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96AF8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1688C434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C8EDB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1 (428.1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14CB7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Left ventricular failure, unspecified</w:t>
            </w:r>
          </w:p>
        </w:tc>
      </w:tr>
      <w:tr w:rsidR="00F466FF" w:rsidRPr="0081761B" w14:paraId="6B69C5B0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BA974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2 (428.2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08135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Systolic (congestive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3D1AE408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1DF4E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20 (428.20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0A29B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Unspecified systolic (congestive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65D546F8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AEAEF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21 (428.21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3BF78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Acute systolic (congestive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0D063F00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072FB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22 (428.22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7EDB0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Chronic systolic (congestive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2F4A9BF5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B901B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23 (428.23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C442FD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Acute on chronic systolic (congestive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3CAFA4E7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DDABF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3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DBBF0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Diastolic (congestive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437D0A56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60D08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30 (428.30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EC0F3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Unspecified diastolic (congestive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314DC104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259D6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31 (428.31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D435B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Acute diastolic (congestive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49B11BFF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290D2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32 (428.32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A7E04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Chronic diastolic (congestive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6EA872C8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BD67C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33 (428.33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02C83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Acute on chronic diastolic (congestive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67F4142D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850A6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4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AE306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Combined systolic (congestive) and diastolic (congestive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406F8869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6E8A1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40 (428.40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719A5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Unspecified combined systolic (congestive) and diastolic (congestive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40486FE9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10A33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41 (428.41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10924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Acute combined systolic (congestive) and diastolic (congestive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0CC0C10E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A2293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42 (428.42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D2E94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Chronic combined systolic (congestive) and diastolic (congestive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4C8970F4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AEF08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43 (428.43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0E18A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Acute on chronic combined systolic (congestive) and diastolic (congestive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0481D746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F2A5D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8 (428.9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916EF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26499EEF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C4311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5A437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62A9C3E6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2FF34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811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5598F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Acute ri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205B0F48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D3FA0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812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E9446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Chronic ri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4B6F8B81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660C6E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813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7B88B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Acute on chronic ri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14C1A946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7B9FE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50.814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70EDB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ght HF </w:t>
            </w: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due to lef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2622D14E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7A15E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82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6832B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Biventricul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11C61979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45828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83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6C090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High outp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52F92279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C0388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84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06AAB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End st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4CDD5FA0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C5B91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89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19AD4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</w:tr>
      <w:tr w:rsidR="00F466FF" w:rsidRPr="0081761B" w14:paraId="230B1EE0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A6832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50.9 (428.9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C4120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, unspecified</w:t>
            </w:r>
          </w:p>
        </w:tc>
      </w:tr>
      <w:tr w:rsidR="00F466FF" w:rsidRPr="0081761B" w14:paraId="0ECEAFC3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C3E54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R57.0 (785.51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01D3D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Cardiogenic shock</w:t>
            </w:r>
          </w:p>
        </w:tc>
      </w:tr>
      <w:tr w:rsidR="00F466FF" w:rsidRPr="0081761B" w14:paraId="2F1EB6CC" w14:textId="77777777" w:rsidTr="00935F05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99665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>I11.0 (402.01, 402.11, 402.91)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B7043" w14:textId="77777777" w:rsidR="00F466FF" w:rsidRPr="0081761B" w:rsidRDefault="00F466FF" w:rsidP="00D12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Hypertensive heart disease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1761B">
              <w:rPr>
                <w:rFonts w:ascii="Times New Roman" w:hAnsi="Times New Roman" w:cs="Times New Roman"/>
                <w:sz w:val="24"/>
                <w:szCs w:val="24"/>
              </w:rPr>
              <w:t xml:space="preserve">  </w:t>
            </w:r>
          </w:p>
        </w:tc>
      </w:tr>
    </w:tbl>
    <w:p w14:paraId="48577EB5" w14:textId="77777777" w:rsidR="00F466FF" w:rsidRPr="0081761B" w:rsidRDefault="00F466FF" w:rsidP="00F466FF">
      <w:pPr>
        <w:rPr>
          <w:rFonts w:ascii="Times New Roman" w:hAnsi="Times New Roman" w:cs="Times New Roman"/>
          <w:sz w:val="24"/>
          <w:szCs w:val="24"/>
        </w:rPr>
      </w:pPr>
      <w:r w:rsidRPr="0081761B">
        <w:rPr>
          <w:rFonts w:ascii="Times New Roman" w:hAnsi="Times New Roman" w:cs="Times New Roman"/>
          <w:sz w:val="24"/>
          <w:szCs w:val="24"/>
        </w:rPr>
        <w:t> </w:t>
      </w:r>
    </w:p>
    <w:p w14:paraId="5FA4D459" w14:textId="5C1711C3" w:rsidR="00F466FF" w:rsidRDefault="00507521" w:rsidP="00F466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F</w:t>
      </w:r>
      <w:r w:rsidR="0089273A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heart failure</w:t>
      </w:r>
      <w:r w:rsidR="00CB3E1C">
        <w:rPr>
          <w:rFonts w:ascii="Times New Roman" w:hAnsi="Times New Roman" w:cs="Times New Roman"/>
          <w:sz w:val="24"/>
          <w:szCs w:val="24"/>
        </w:rPr>
        <w:t>; ICD</w:t>
      </w:r>
      <w:r w:rsidR="0089273A">
        <w:rPr>
          <w:rFonts w:ascii="Times New Roman" w:hAnsi="Times New Roman" w:cs="Times New Roman"/>
          <w:sz w:val="24"/>
          <w:szCs w:val="24"/>
        </w:rPr>
        <w:t>=</w:t>
      </w:r>
      <w:r w:rsidR="00CB3E1C">
        <w:rPr>
          <w:rFonts w:ascii="Times New Roman" w:hAnsi="Times New Roman" w:cs="Times New Roman"/>
          <w:sz w:val="24"/>
          <w:szCs w:val="24"/>
        </w:rPr>
        <w:t xml:space="preserve"> international classification of diseases.</w:t>
      </w:r>
    </w:p>
    <w:p w14:paraId="51733811" w14:textId="77777777" w:rsidR="00F466FF" w:rsidRDefault="00F466FF" w:rsidP="00F466FF">
      <w:pPr>
        <w:rPr>
          <w:rFonts w:ascii="Times New Roman" w:hAnsi="Times New Roman" w:cs="Times New Roman"/>
          <w:sz w:val="24"/>
          <w:szCs w:val="24"/>
        </w:rPr>
      </w:pPr>
    </w:p>
    <w:p w14:paraId="4C3AC6EE" w14:textId="77777777" w:rsidR="00F466FF" w:rsidRPr="0081761B" w:rsidRDefault="00F466FF" w:rsidP="00F466FF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19C6171F" w14:textId="77777777" w:rsidR="00F466FF" w:rsidRDefault="00F466FF"/>
    <w:sectPr w:rsidR="00F46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6FF"/>
    <w:rsid w:val="002A5797"/>
    <w:rsid w:val="002B7D6F"/>
    <w:rsid w:val="002F2134"/>
    <w:rsid w:val="004C24C9"/>
    <w:rsid w:val="00507521"/>
    <w:rsid w:val="005822E2"/>
    <w:rsid w:val="00606B32"/>
    <w:rsid w:val="007D2442"/>
    <w:rsid w:val="008019C8"/>
    <w:rsid w:val="0089273A"/>
    <w:rsid w:val="00935F05"/>
    <w:rsid w:val="009E44D1"/>
    <w:rsid w:val="00CB3E1C"/>
    <w:rsid w:val="00F466FF"/>
    <w:rsid w:val="00F62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70828"/>
  <w15:chartTrackingRefBased/>
  <w15:docId w15:val="{1070E4AE-4490-4D74-BB26-8F29060C9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6FF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D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D6F"/>
    <w:rPr>
      <w:rFonts w:ascii="Segoe UI" w:eastAsia="SimSu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06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B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B32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B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B32"/>
    <w:rPr>
      <w:rFonts w:eastAsia="SimSu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ie Sarijaloo,Farnaz</dc:creator>
  <cp:keywords/>
  <dc:description/>
  <cp:lastModifiedBy>Nancy Lanni</cp:lastModifiedBy>
  <cp:revision>14</cp:revision>
  <dcterms:created xsi:type="dcterms:W3CDTF">2020-03-18T20:36:00Z</dcterms:created>
  <dcterms:modified xsi:type="dcterms:W3CDTF">2020-07-15T18:02:00Z</dcterms:modified>
</cp:coreProperties>
</file>